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C4D" w:rsidRPr="00C56C4D" w:rsidRDefault="00C56C4D" w:rsidP="00C56C4D">
      <w:pPr>
        <w:overflowPunct w:val="0"/>
        <w:autoSpaceDE w:val="0"/>
        <w:autoSpaceDN w:val="0"/>
        <w:adjustRightInd w:val="0"/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</w:pPr>
      <w:bookmarkStart w:id="0" w:name="_Ref513919050"/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Table S </w:t>
      </w:r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fldChar w:fldCharType="begin"/>
      </w:r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instrText xml:space="preserve"> SEQ Table_S \* ARABIC </w:instrText>
      </w:r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fldChar w:fldCharType="separate"/>
      </w:r>
      <w:r w:rsidRPr="00C56C4D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val="en-US" w:eastAsia="de-DE"/>
        </w:rPr>
        <w:t>4</w:t>
      </w:r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fldChar w:fldCharType="end"/>
      </w:r>
      <w:bookmarkEnd w:id="0"/>
      <w:r w:rsidRPr="00C56C4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. Oligonucleotides used for in this study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717"/>
        <w:gridCol w:w="9894"/>
      </w:tblGrid>
      <w:tr w:rsidR="00C56C4D" w:rsidRPr="00C56C4D" w:rsidTr="00B94D23"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Designation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equence 5’-3’</w:t>
            </w:r>
          </w:p>
        </w:tc>
      </w:tr>
      <w:tr w:rsidR="00C56C4D" w:rsidRPr="00B94D23" w:rsidTr="00B94D23">
        <w:trPr>
          <w:trHeight w:val="497"/>
        </w:trPr>
        <w:tc>
          <w:tcPr>
            <w:tcW w:w="12611" w:type="dxa"/>
            <w:gridSpan w:val="2"/>
          </w:tcPr>
          <w:p w:rsidR="00C56C4D" w:rsidRPr="00C56C4D" w:rsidRDefault="00C56C4D" w:rsidP="00B94D23">
            <w:pPr>
              <w:keepNext/>
              <w:overflowPunct w:val="0"/>
              <w:autoSpaceDE w:val="0"/>
              <w:autoSpaceDN w:val="0"/>
              <w:adjustRightInd w:val="0"/>
              <w:spacing w:before="24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for generation of gene deletions</w:t>
            </w:r>
          </w:p>
        </w:tc>
      </w:tr>
      <w:tr w:rsidR="00C56C4D" w:rsidRPr="00C56C4D" w:rsidTr="00B94D23"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aV-Del13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TGAGGGAGTCAGGGCGCAACAGTGGCTCAGTGTATGCGCGATTCCGGGGATCCGTCGAC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aV-Del13-rev2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TGTCCGCCAACTCCTCTTCGCTAAGGTCAATACTTTCTACTGTAGGCTGGAGCTGCTTC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-Del13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lang w:val="en-US"/>
              </w:rPr>
              <w:t>TGATACTCTTATTGCTTAAATAACAGAACGAAATATGAAAATTCCG</w:t>
            </w:r>
            <w:bookmarkStart w:id="1" w:name="_GoBack"/>
            <w:bookmarkEnd w:id="1"/>
            <w:r w:rsidRPr="00C56C4D">
              <w:rPr>
                <w:rFonts w:ascii="Times New Roman" w:eastAsia="Calibri" w:hAnsi="Times New Roman" w:cs="Times New Roman"/>
                <w:lang w:val="en-US"/>
              </w:rPr>
              <w:t>GGGATCCGTCGAC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-Del13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lang w:val="en-US"/>
              </w:rPr>
              <w:t>TTGGGCTAACAGGTTTCATGGTTCTCCCCGAGATGTATGATGTAGGCTGGAGCTGCTTCG</w:t>
            </w:r>
          </w:p>
        </w:tc>
      </w:tr>
      <w:tr w:rsidR="00C56C4D" w:rsidRPr="00B94D23" w:rsidTr="00B94D23">
        <w:tc>
          <w:tcPr>
            <w:tcW w:w="12611" w:type="dxa"/>
            <w:gridSpan w:val="2"/>
          </w:tcPr>
          <w:p w:rsidR="00C56C4D" w:rsidRPr="00C56C4D" w:rsidRDefault="00C56C4D" w:rsidP="00B94D23">
            <w:pPr>
              <w:keepNext/>
              <w:overflowPunct w:val="0"/>
              <w:autoSpaceDE w:val="0"/>
              <w:autoSpaceDN w:val="0"/>
              <w:adjustRightInd w:val="0"/>
              <w:spacing w:before="24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for control of gene deletions</w:t>
            </w:r>
          </w:p>
        </w:tc>
      </w:tr>
      <w:tr w:rsidR="00C56C4D" w:rsidRPr="00C56C4D" w:rsidTr="00B94D23"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374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aV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DelCheck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caps/>
                <w:color w:val="000000"/>
                <w:spacing w:val="20"/>
                <w:lang w:val="en-US"/>
              </w:rPr>
              <w:t>GGGCTTGCAATGAGTTGTT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RT-</w:t>
            </w: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aN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caps/>
                <w:color w:val="000000"/>
                <w:spacing w:val="20"/>
                <w:lang w:val="en-US"/>
              </w:rPr>
              <w:t>TAATAACGCTTCGCCCACG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DelCheck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caps/>
                <w:color w:val="000000"/>
                <w:spacing w:val="20"/>
                <w:lang w:val="en-US"/>
              </w:rPr>
              <w:t>TTGGCGAGAGAGGCTTTT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DelCheck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Calibri" w:hAnsi="Times New Roman" w:cs="Times New Roman"/>
                <w:caps/>
                <w:color w:val="000000"/>
                <w:spacing w:val="20"/>
                <w:lang w:val="en-US"/>
              </w:rPr>
              <w:t>ACCCGCTCTTTTCCTTGTTG</w:t>
            </w:r>
          </w:p>
        </w:tc>
      </w:tr>
      <w:tr w:rsidR="00C56C4D" w:rsidRPr="00C56C4D" w:rsidTr="00B94D23">
        <w:tc>
          <w:tcPr>
            <w:tcW w:w="12611" w:type="dxa"/>
            <w:gridSpan w:val="2"/>
          </w:tcPr>
          <w:p w:rsidR="00C56C4D" w:rsidRPr="00C56C4D" w:rsidRDefault="00C56C4D" w:rsidP="00B94D23">
            <w:pPr>
              <w:keepNext/>
              <w:overflowPunct w:val="0"/>
              <w:autoSpaceDE w:val="0"/>
              <w:autoSpaceDN w:val="0"/>
              <w:adjustRightInd w:val="0"/>
              <w:spacing w:before="24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for qPCR</w:t>
            </w:r>
          </w:p>
        </w:tc>
      </w:tr>
      <w:tr w:rsidR="00C56C4D" w:rsidRPr="00C56C4D" w:rsidTr="00B94D23"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374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rtJ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GTAAGCAGGTCGCCTTTA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rtJ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TCGCATTCTGGTAGCTGT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metQ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CTGGTTTCCGTTGGTAAGA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metQ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TATCCAGCGAGGTAGGAAG</w:t>
            </w:r>
          </w:p>
        </w:tc>
      </w:tr>
      <w:tr w:rsidR="00C56C4D" w:rsidRPr="00C56C4D" w:rsidTr="00B94D23"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374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glyA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TGAAATCGCTGACAGCATC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glyA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TTTCAGCGCTACCGCTTTA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AGGCAGCAGAGGGATTAT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sseF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CACAAGAGCAACGCTATCAC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gapA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for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TGGCCGTATCGGTCGCATTG</w:t>
            </w:r>
          </w:p>
        </w:tc>
      </w:tr>
      <w:tr w:rsidR="00C56C4D" w:rsidRPr="00C56C4D" w:rsidTr="00B94D23">
        <w:trPr>
          <w:trHeight w:val="260"/>
        </w:trPr>
        <w:tc>
          <w:tcPr>
            <w:tcW w:w="2717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gapA</w:t>
            </w:r>
            <w:proofErr w:type="spellEnd"/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-qPCR-rev</w:t>
            </w:r>
          </w:p>
        </w:tc>
        <w:tc>
          <w:tcPr>
            <w:tcW w:w="9894" w:type="dxa"/>
          </w:tcPr>
          <w:p w:rsidR="00C56C4D" w:rsidRPr="00C56C4D" w:rsidRDefault="00C56C4D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56C4D">
              <w:rPr>
                <w:rFonts w:ascii="Times New Roman" w:eastAsia="Times New Roman" w:hAnsi="Times New Roman" w:cs="Times New Roman"/>
                <w:lang w:val="en-US" w:eastAsia="de-DE"/>
              </w:rPr>
              <w:t>ATCGCGTTCAGCGGTAACAC</w:t>
            </w:r>
          </w:p>
        </w:tc>
      </w:tr>
      <w:tr w:rsidR="00B94D23" w:rsidRPr="00B94D23" w:rsidTr="00B94D23">
        <w:tc>
          <w:tcPr>
            <w:tcW w:w="12611" w:type="dxa"/>
            <w:gridSpan w:val="2"/>
          </w:tcPr>
          <w:p w:rsidR="00B94D23" w:rsidRPr="00B94D23" w:rsidRDefault="00B94D23" w:rsidP="00B94D23">
            <w:pPr>
              <w:keepNext/>
              <w:overflowPunct w:val="0"/>
              <w:autoSpaceDE w:val="0"/>
              <w:autoSpaceDN w:val="0"/>
              <w:adjustRightInd w:val="0"/>
              <w:spacing w:before="24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f</w:t>
            </w:r>
            <w:r w:rsidRPr="00B94D2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or Gibson assembly cloning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Vf-p4889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ATGCGCAAAGGCGAAGAACTGTTTACCGGTGTGGTGCCGA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Vr-p4889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GGCCGGCATCACCGGCGCCACAGGTGCGGTTG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1f-p4889-PtreA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CTGTGGCGCCGGTGATGCCGGCCTCCTGCTCTCTGCGCACCGCAGCCT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1r-PtreA-p4889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GTTCTTCGCCTTTGCGCATCAAGTTATCTCCTTAGCGGTGAGCCAAAGCCAACG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f-p4889-PmsrA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CTGTGGCGCCGGTGATGCCGGCCCTTCGACTTTCAGACGAACATTTGC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1r-PmsrA-p4889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GTTCTTCGCCTTTGCGCATGAGCTATTCTCCCGAAAGCGT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1f-p4889-PtrxA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CTGTGGCGCCGGTGATGCCGGCCCCTGCCCTGCAACGTCACGACCC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1r-PtrxA-p4889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GTTCTTCGCCTTTGCGCATATATAACTCCACAGGAATAAGCCTGGCGTGTTGGTGTAGCATTA</w:t>
            </w:r>
          </w:p>
        </w:tc>
      </w:tr>
      <w:tr w:rsidR="00262559" w:rsidRPr="00B94D23" w:rsidTr="00B94D23">
        <w:tc>
          <w:tcPr>
            <w:tcW w:w="12611" w:type="dxa"/>
            <w:gridSpan w:val="2"/>
          </w:tcPr>
          <w:p w:rsidR="00262559" w:rsidRPr="00B94D23" w:rsidRDefault="00262559" w:rsidP="00B94D23">
            <w:pPr>
              <w:keepNext/>
              <w:overflowPunct w:val="0"/>
              <w:autoSpaceDE w:val="0"/>
              <w:autoSpaceDN w:val="0"/>
              <w:adjustRightInd w:val="0"/>
              <w:spacing w:before="24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94D2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Check primer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Vf-p4507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ACTTTTCTCCTCTTTCCCGGGTACCACTAG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PtreA</w:t>
            </w:r>
            <w:proofErr w:type="spellEnd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-Check-Rev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TTATCTCCTTAGCGGTGAGCCAAAGCCAAC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PmsrA</w:t>
            </w:r>
            <w:proofErr w:type="spellEnd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-Check-Rev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TTGGGTTAGCTTACTGTGCCTGAGCAGTTC</w:t>
            </w:r>
          </w:p>
        </w:tc>
      </w:tr>
      <w:tr w:rsidR="00262559" w:rsidRPr="00262559" w:rsidTr="00B94D23">
        <w:tc>
          <w:tcPr>
            <w:tcW w:w="2717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PtrxA</w:t>
            </w:r>
            <w:proofErr w:type="spellEnd"/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-Check-Rev</w:t>
            </w:r>
          </w:p>
        </w:tc>
        <w:tc>
          <w:tcPr>
            <w:tcW w:w="9894" w:type="dxa"/>
          </w:tcPr>
          <w:p w:rsidR="00262559" w:rsidRPr="00262559" w:rsidRDefault="00262559" w:rsidP="00B94D23">
            <w:pPr>
              <w:tabs>
                <w:tab w:val="left" w:pos="2093"/>
              </w:tabs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62559">
              <w:rPr>
                <w:rFonts w:ascii="Times New Roman" w:eastAsia="Times New Roman" w:hAnsi="Times New Roman" w:cs="Times New Roman"/>
                <w:lang w:val="en-US" w:eastAsia="de-DE"/>
              </w:rPr>
              <w:t>TAACTCCACAGGAATAAGCCTGGCGTGTTG</w:t>
            </w:r>
          </w:p>
        </w:tc>
      </w:tr>
    </w:tbl>
    <w:p w:rsidR="004B7A9E" w:rsidRPr="00C56C4D" w:rsidRDefault="004B7A9E" w:rsidP="00B94D23">
      <w:pPr>
        <w:rPr>
          <w:lang w:val="en-US"/>
        </w:rPr>
      </w:pPr>
    </w:p>
    <w:sectPr w:rsidR="004B7A9E" w:rsidRPr="00C56C4D" w:rsidSect="00C56C4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4D"/>
    <w:rsid w:val="00111604"/>
    <w:rsid w:val="00262559"/>
    <w:rsid w:val="003B23DA"/>
    <w:rsid w:val="004B7A9E"/>
    <w:rsid w:val="00770D2B"/>
    <w:rsid w:val="00B94D23"/>
    <w:rsid w:val="00C5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29A25"/>
  <w15:chartTrackingRefBased/>
  <w15:docId w15:val="{772F192D-144A-4AE6-9516-058D0079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6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4D"/>
    <w:rPr>
      <w:rFonts w:ascii="Segoe UI" w:hAnsi="Segoe UI" w:cs="Segoe UI"/>
      <w:sz w:val="18"/>
      <w:szCs w:val="18"/>
    </w:rPr>
  </w:style>
  <w:style w:type="table" w:styleId="Listentabelle2">
    <w:name w:val="List Table 2"/>
    <w:basedOn w:val="NormaleTabelle"/>
    <w:uiPriority w:val="47"/>
    <w:rsid w:val="0026255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nsel</dc:creator>
  <cp:keywords/>
  <dc:description/>
  <cp:lastModifiedBy>Michael Hensel</cp:lastModifiedBy>
  <cp:revision>3</cp:revision>
  <dcterms:created xsi:type="dcterms:W3CDTF">2018-10-29T17:50:00Z</dcterms:created>
  <dcterms:modified xsi:type="dcterms:W3CDTF">2018-11-18T09:15:00Z</dcterms:modified>
</cp:coreProperties>
</file>